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5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4"/>
        <w:gridCol w:w="2225"/>
        <w:gridCol w:w="681"/>
        <w:gridCol w:w="1145"/>
      </w:tblGrid>
      <w:tr>
        <w:trPr>
          <w:trHeight w:val="300" w:hRule="atLeast"/>
        </w:trPr>
        <w:tc>
          <w:tcPr>
            <w:tcW w:w="8895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9"/>
                <w:szCs w:val="19"/>
              </w:rPr>
              <w:t xml:space="preserve">Table S5 </w:t>
            </w:r>
            <w:r>
              <w:rPr>
                <w:rFonts w:cs="Times New Roman" w:ascii="Times New Roman" w:hAnsi="Times New Roman"/>
                <w:b/>
                <w:kern w:val="0"/>
                <w:sz w:val="19"/>
                <w:szCs w:val="19"/>
              </w:rPr>
              <w:t>Accession numbers of 462 NS1 sequences used in this study.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9"/>
                <w:szCs w:val="19"/>
              </w:rPr>
              <w:t xml:space="preserve">Virus </w:t>
            </w:r>
          </w:p>
        </w:tc>
        <w:tc>
          <w:tcPr>
            <w:tcW w:w="22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9"/>
                <w:szCs w:val="19"/>
              </w:rPr>
              <w:t>Abbreviation</w:t>
            </w:r>
          </w:p>
        </w:tc>
        <w:tc>
          <w:tcPr>
            <w:tcW w:w="6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9"/>
                <w:szCs w:val="19"/>
              </w:rPr>
              <w:t>Allele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9"/>
                <w:szCs w:val="19"/>
              </w:rPr>
              <w:t>accession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Anhui/1/2005</w:t>
            </w:r>
          </w:p>
        </w:tc>
        <w:tc>
          <w:tcPr>
            <w:tcW w:w="22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H/1/05</w:t>
            </w:r>
          </w:p>
        </w:tc>
        <w:tc>
          <w:tcPr>
            <w:tcW w:w="6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894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Anhui/1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H/1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906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Anhui/1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H/1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908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Anhui/2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H/2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895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Bar-headed_Goose/Qinghai/59/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HG/QH/59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Z1417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Bar-headed_Goose/Qinghai/60/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HG/QH/60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Z1417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Bar-headed_Goose/Qinghai/68/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HG/QH/68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Z1417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Beijing/01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J/01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Q5898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Beijing/1/200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J/1/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912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ong_Kong/220/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220/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C3208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ong_Kong/258/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258/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F0234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ong_Kong/728/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728/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F0234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ong_Kong/786/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786/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F0234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ong_Kong/829.2/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829.2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O5292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ong_Kong/858.3/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858.3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O5292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ong_Kong/866.3/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866.3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O5292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ong_Kong/879.1/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879.1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O52926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ong_Kong/891.1/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891.1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O5292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ong_Kong/y388/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y388/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F0234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ongKong/FY150/01-MB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FY150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O4683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ongKong/NT873.3/01-MB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NT873.3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O4683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ongKong/YU822.2/01-MB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YU822.2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O4683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Shantou/810/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T/810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Z1419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Yunnan/447/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YN/447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Z1419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nese_pond_heron/Hong_Kong/18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PH/HK/18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7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k/HK/2133.1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2133.1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7343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k/HK/31.2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31.2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7341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k/HK/31.4/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31.4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3902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k/HK/61.9/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61.9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3902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k/HK/FY157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FY157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7343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k/HK/NT93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NT93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7343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k/HK/WF157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WF157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7344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k/HK/YU324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YU324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7343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k/ST/4231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T/4231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7345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aurian_starling/Hong_Kong/1532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T/HK/1532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J2625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k/HN/101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101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7347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k/HN/303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303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7347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k/HN/5806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5806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7345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k/ST/4003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ST/4003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7345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k/YN/6255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YN/6255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7346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k/YN/6445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YN/6445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73463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Anyang/AVL-1/2001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ay/AVL-1/0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M49563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Fujian/1734/05</w:t>
            </w:r>
          </w:p>
        </w:tc>
        <w:tc>
          <w:tcPr>
            <w:tcW w:w="2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FJ/1734/05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Z1420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ong_Kong/2986.1/200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K/2986.1/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L3141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ong_Kong/380.5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K/380.5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L7585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ong_Kong/573.4/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K/573.4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O5293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ong_Kong/646.3/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K/646.3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O5293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ong_Kong/p46/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K/p46/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F0235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ong_Kong/ww381/200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K/ww381/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L3140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ong_Kong/ww461/200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K/ww461/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L3140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Fujian/1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FJ/1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897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.H/HK/793.1/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.H/HK/793.1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3902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f/HK/38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f/HK/38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7341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Hong_Kong/3014.8/200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HK/3014.8/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L3141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Hong_Kong/76.1/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HK/76.1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O5293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Hong_Kong/ww100/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HK/ww100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O5293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Hong_Kong/ww26/200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HK/ww26/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L3140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Hong_Kong/ww491/200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HK/ww491/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L3140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Shantou/1621/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ST/1621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Z1420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reat_black-headed_gull/Qinghai/2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BHG/QH/2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Z1417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uangdong/01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D/01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901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uangdong/1/200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D/1/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911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uangdong/2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D/2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905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uangxi/1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X/1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895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uangxi/1/200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X/1/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910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uangxi/1/200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X/1/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9166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uinea_fowl/Shantou/1341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F/st/1341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8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uizhou/1/200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Z/1/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915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K/212/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K/212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3911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ong_Kong/156/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K/156/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AC0409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ong_Kong/213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K/213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3911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ong_Kong/378.1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K/378.1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Z4722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ong_Kong/481/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K/481/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F7511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ong_Kong/482/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K/482/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K4930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ong_Kong/483/19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K/483/19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K4930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ong_Kong/485/19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K/485/19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F7434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ong_Kong/486/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K/486/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F7511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ong_Kong/514/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K/514/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K4930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ong_Kong/532/19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K/532/19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K4931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ong_Kong/538/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K/538/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K4931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ong_Kong/542/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K/542/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K4931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ong_Kong/6841/201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K/6841/1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R3045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ongKong/97/9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K/97/9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K4931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ubei/1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uB/1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903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ubei/1/201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uB/1/1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9186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unan/1/2006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N/1/06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8999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unan/1/2008</w:t>
            </w:r>
          </w:p>
        </w:tc>
        <w:tc>
          <w:tcPr>
            <w:tcW w:w="2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N/1/08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909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unan/1/200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N/1/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913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unan/2/200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N/2/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917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Japanese_white_eye/Hong_Kong/1038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JHE/HK/1038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54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Jiangsu/2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JS2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B8756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Jiangxi/1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JX/1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8966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Pheasant/HongKong/FY155/01-MB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hT/HK/FY155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O4683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Quail/Shantou/911/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QL/ST/911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Z1420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SCk/HK/YU100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Ck/HK/YU100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7342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Shandong/1/200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D/1/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913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Sichuan/1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C/1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899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Sichuan/3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C/3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904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Silky_Chicken/Hong_Kong/SF189/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CK/HK/SF189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O5291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Xinjiang/1/200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J/1/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914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Zhejiang/1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ZJ/1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8900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bar-headed_goose/Qinghai/1-HVRI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HG/QH/1-HVRI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3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bar-headed_goose/Tibet/8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HG/Tibet/8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1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black_headed_gull/HK/12.1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HGL/HK/12.1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7344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black-crowned_night_heron/Hong_Kong/659/200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CNH/HK/659/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J2632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blue_magpie/Hong_Kong/1993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M/HK/1993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J2615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Anhui/1089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AH/1089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N3937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Anhui/T6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AH/T6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W2449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Fujian/1042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FJ/1042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2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Fujian/11933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FJ/11933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9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Fujian/9821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FJ/9821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8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Gansu/44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S/44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3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Guangdong/174/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D/174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3756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Guangdong/178/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D/178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W5940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Guangdong/191/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D/191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W5938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Guangxi/12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X/12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D1478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Guangxi/2439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X/2439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4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Guangxi/2461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X/2461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4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Guangxi/3154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X/3154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2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Guangxi/4989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X/4989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1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Guangxi/604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X/604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46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Guiyang/2147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y/2147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58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Guiyang/2173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y/2173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58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Guiyang/29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y/29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4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Guiyang/3055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y/3055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7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Guiyang/3721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y/3721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3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Guiyang/441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y/441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58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Guizhou/7/200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Z/7/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2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ebei/102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B/102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X10500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ebei/108/02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B/108/02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74399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ebei/126/2005</w:t>
            </w:r>
          </w:p>
        </w:tc>
        <w:tc>
          <w:tcPr>
            <w:tcW w:w="2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B/126/05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X1049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ebei/326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B/326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7440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ebei/706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B/706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X1050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ebei/718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B/718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7440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ebei/A-8/200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B/A-8/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0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enan/01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eN/01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X5353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enan/12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eN/12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X5354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enan/13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eN/13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X5354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enan/1362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eN/1362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N3938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enan/A-7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eN/A-7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4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ong_Kong/3123.1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3123.1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7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ong_Kong/409.1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409.1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3902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ong_Kong/86.3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86.3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7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ong_Kong/915/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915/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F0234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ong_Kong/YU562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YU562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O4684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uadong/4/200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d/4/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FR5395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ubei/2856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uB/2856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N3939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ubei/3002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uB/3002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N3940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ubei/327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uB/327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9083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ubei/489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uB/489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V4854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ubei/wf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uB/wf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I9474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ubei/wh/19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uB/wh/19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I9475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ubei/wj/19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uB/wj/19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I9672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ubei/wk/19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uB/wk/19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I9673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ubei/wm/19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uB/wm/19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I9675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ubei/wo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uB/wo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I9890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unan/1/200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N/1/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29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unan/1793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N/1793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N3938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unan/21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N/21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4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unan/23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N/23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82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unan/3157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N/3157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N3940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unan/41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N/41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6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Hunan/8/200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N/8/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Z0581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Jiangsu/18/200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S18/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1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Jiangsu/cz1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S/cz1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I9677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Jiangsu/k0402/201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S/k0402/1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FC9830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Jiangxi/25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X/25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54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Jilin/ha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L/ha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I98916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Jilin/hd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L/hd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I9892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Jilin/he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L/he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I9731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Jilin/hf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L/hf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I9893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Jilin/hg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L/hg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I97326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Jilin/hh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L/hh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I97338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Jilin/hl/2004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L/hl/04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J52570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Jilin/hn/2003</w:t>
            </w:r>
          </w:p>
        </w:tc>
        <w:tc>
          <w:tcPr>
            <w:tcW w:w="2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L/hn/03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J8058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Jilin/ho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L/ho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K0008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Jilin/hp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L/hp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K0009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Jilin/xv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L/xv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K0010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Jilin/xw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L/xw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I9894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Liaoning/23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LN/23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54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Liaoning/A-11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LN/A-11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7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Ningxia/24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NX/24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3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Shandong/A-1/200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D/A-1/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2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Shandong/A-10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D/A-10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1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Shandong/A-5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D/A-5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5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Shantou/1233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t/1233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5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Shantou/2535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t/2535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466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Shantou/3744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t/3744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796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Shantou/3840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t/3840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6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Shantou/3900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t/3900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686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Shantou/5746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t/5746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56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Shantou/904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t/904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42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Shanxi/10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X/10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5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Shanxi/2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X/2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K3477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Sheny/0606/200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y/0606/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X30616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Sichuan/81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C/81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28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Tibet/6/200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TB/6/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2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Xinjiang/16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XJ/16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29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Xinjiang/17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XJ/17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1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Xinjiang/27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XJ/27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5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Xinjiang/28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XJ/28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4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Xinjiang/53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XJ/53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6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Xinjiang/54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XJ/54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7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Xinjiang/68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XJ/68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6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Xinjiang/78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XJ/78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1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Yunnan/1215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YN/1215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95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Yunnan/1628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YN/1628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803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Yunnan/207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YN/207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817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icken/Yunnan/6797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YN/6797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813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hukar/Shantou/4690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hukar/st/4690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80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ommon_buzzard/Hong_Kong/9213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B/HK/9213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J2631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ommon_kestrel/Hong_Kong/2372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L/HK/2372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J2618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ommon_magpie/Hong_Kong/2125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M/HK/2125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54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ommon_magpie/Hong_Kong/645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M/HK/645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57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ondor/Guangdong/139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ondor/GD/139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FK1386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rested_goshawk/Hong_Kong/458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G/HK/458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J2609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crested_myna/Hong_Kong/540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MA/HK/540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569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omestic_green-winged_teal/Hunan/3450/2006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GWT/HN/3450/06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GH30426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omestic_green-winged_teal/Hunan/67/2005</w:t>
            </w:r>
          </w:p>
        </w:tc>
        <w:tc>
          <w:tcPr>
            <w:tcW w:w="2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GWT/HN/67/05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Z9170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omestic_green-winged_teal/Hunan/79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GWT/HN/79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Z9168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Anhui/1/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AH/1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7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Anhui/56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AH/56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0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China/E319-2/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China/E319-2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R9962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Eastern_China/108/200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EC/108/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D1056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Eastern_China/909/200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EC/909/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D1055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Eastern_China/S115/200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EC/S115/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U5843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Eastern_China/Yzd/200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EC/Yzd/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U5846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Fujian/10160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FJ/10160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9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Fujian/11311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FJ/11311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9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Fujian/12032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FJ/12032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9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Fujian/13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FJ/13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1210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Fujian/17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FJ/17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1210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Fujian/19/200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FJ/19/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1210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Fujian/668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FJ/668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0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Fujian/671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FJ/671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0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Fujian/897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FJ/897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2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Fujian/9651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FJ/9651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7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dong/01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D/01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1211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dong/07/200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D/07/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1211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dong/12/200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D/12/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1211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dong/173/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D/173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W5941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dong/22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D/22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1211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dong/40/200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D/40/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1211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dong/DG-01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D/DG-01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E9687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07/199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07/199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1211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12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12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W9594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13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13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D1479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1378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1378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3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1436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1436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82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1793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1793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3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1830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1830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83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2143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2143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84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22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22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12116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2291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2291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3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27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27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W9595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2775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2775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1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288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288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2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3364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3364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2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35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35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1211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3548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3548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2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380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380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26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3819/2005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3819/05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37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4016/2005</w:t>
            </w:r>
          </w:p>
        </w:tc>
        <w:tc>
          <w:tcPr>
            <w:tcW w:w="2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4016/05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3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4184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4184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4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4428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4428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0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50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50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1211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5075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5075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1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53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53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1211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668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668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2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744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744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3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793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793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4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89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89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58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951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951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4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xi/xa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xa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J0946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angzhou/20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Z/20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4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iyang/1722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y/1722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80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iyang/2231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y/2231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57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iyang/293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y/293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4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iyang/3009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y/3009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7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Guiyang/3834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y/3834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6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enan/1647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eN/1647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N3938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enan/1652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eN/1652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N3938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ong_Kong/140/199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K/140/199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Z4732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ong_Kong/2986.1-2/200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K/2986.1-2/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Z4721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bei/2911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uB/2911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N3939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bei/49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uB/49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28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bei/Hangmei01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uB/Hangmei01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F1640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bei/wp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uB/wp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J0947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11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11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0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114/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114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Z1420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1204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1204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80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1340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1340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85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1608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1608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6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1964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1964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N3939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1994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1994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N3939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29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29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5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3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3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Z0581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300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300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86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324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324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7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3315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3315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N3940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3340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3340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N3940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533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533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906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5472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5472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6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689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689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N3937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69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69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77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70/2004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70/04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75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733/2004</w:t>
            </w:r>
          </w:p>
        </w:tc>
        <w:tc>
          <w:tcPr>
            <w:tcW w:w="2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733/04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91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782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782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88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795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795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84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8/200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8/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Z0581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856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856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7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S4030/201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S4030/201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GO87176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S4150/201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S4150/201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GO8724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S4220/201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S4220/201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GO8726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Hunan/S4234/201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S4234/201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GO8727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Jiangxi/80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JX/80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4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Shandong/009/200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SD/009/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C9702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Shandong/093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SD/093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W7223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Shanghai/08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SH/08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1212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Shanghai/13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SH/13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1212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Shanghai/35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SH/35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1212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Shanghai/37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SH/37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1212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Shanghai/38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SH/38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1212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Shanghai/xj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SH/xj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J0949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Shantou/13323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ST/13323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5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Shantou/1437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ST/1437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44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Shantou/195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ST/195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41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Shantou/4610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ST/4610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6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Shantou/5526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ST/5526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54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Shantou/700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ST/700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62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Sheyang/1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sy/1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D2302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Yunnan/215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YN/215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97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Yunnan/4072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YN/4072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804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Yunnan/4400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YN/4400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5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Yunnan/47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YN/47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3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Yunnan/4873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YN/4873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H8538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Yunnan/5133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YN/5133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59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Yunnan/5251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YN/5251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59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Yunnan/5310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YN/5310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H8539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Yunnan/5820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YN/5820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59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Yunnan/5877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YN/5877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5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Yunnan/6332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YN/6332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6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Yunnan/6490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YN/6490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H8540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Yunnan/862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YN/862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92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Zhejiang/11/200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ZJ/11/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1212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Zhejiang/213/201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ZJ/213/201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5236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Zhejiang/2245/201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ZJ/2245/201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5231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Zhejiang/2248/201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ZJ/2248/201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O5230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Zhejiang/52/200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ZJ/52/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12126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duck/Zhejiang/bj/2002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ZJ/bj/02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J09501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feral_pigeon/HK/862.7/2002</w:t>
            </w:r>
          </w:p>
        </w:tc>
        <w:tc>
          <w:tcPr>
            <w:tcW w:w="2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FP/HK/862.7/02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7344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Fujian/bb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FJ/bb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J0951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angdong/1/199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D/1/9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D5193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angdong/3/199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D/3/19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K3876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angdong/72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D/72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2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angdong/xb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D/xb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J0952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angxi/1097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X/1097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2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angxi/1198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X/1198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3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angxi/1458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X/1458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83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angxi/1898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X/1898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83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angxi/2112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X/2112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3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angxi/224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X/224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2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angxi/2383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X/2383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3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angxi/3316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X/3316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2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angxi/3714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X/3714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3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angxi/4289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X/4289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0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angxi/4513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X/4513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0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angxi/532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X/532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1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angxi/5414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X/5414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1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angxi/582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X/582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3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angxi/914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X/914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2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iyang/1461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Y/1461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9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iyang/1636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Y/1636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80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iyang/337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Y/337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57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iyang/3422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Y/3422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7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iyang/4180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Y/4180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82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iyang/538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Y/538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4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Guiyang/765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Y/765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81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Hong_Kong/1032.6/200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HK/1032.6/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Z4721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Hong_Kong/485.3/200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HK/485.3/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Z4720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Hong_Kong/668.1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HK/668.1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Z4731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Hong_Kong/739.2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HK/739.2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Z4731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Hubei/65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HuB/65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28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Jiangsu/220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JS/220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D2302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Jiangsu/k0403/201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JS/k0403/1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FC9831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Jilin/hb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JL/hb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J0953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Shantou/157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st/157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59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Shantou/18442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st/18442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5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Shantou/2216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st/2216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6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Shantou/239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st/239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8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Shantou/3265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st/3265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65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Shantou/3624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st/3624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81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Shantou/5456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st/5456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532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Shantou/753/2002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st/753/02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631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Yunnan/3315/2005</w:t>
            </w:r>
          </w:p>
        </w:tc>
        <w:tc>
          <w:tcPr>
            <w:tcW w:w="2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YN/3315/05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8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Yunnan/3720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YN/3720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4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Yunnan/4129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YN/4129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4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Yunnan/4371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YN/4371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H85426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Yunnan/5141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YN/5141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H8545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Yunnan/5299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YN/5299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76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Yunnan/5540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YN/5540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H8547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Yunnan/5599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YN/5599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H8548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Yunnan/5769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YN/5769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H8549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oose/Yunnan/6368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YN/6368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59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reat_cormorant/Tibet/12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C/Tibet/12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4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reat_crested-grebe/Qinghai/1/200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CG/QH/1/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4499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reat_egret/Hong_Kong/807/200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E/HK/807/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J2633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rey_heron/HK/861.1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H/HK/861.1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7344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rey_heron/Hong_Kong/1046/200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H/HK/1046/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J26346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rey_heron/Hong_Kong/3088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H/HK/3088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J2630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rey_heron/Hong_Kong/728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H/HK/728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7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grey_heron/Hong_Kong/837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H/HK/837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7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house_crow/Hong_Kong/719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C/HK/719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J26104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lesser_kestrel/Heilongjiang/194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LK/HLJ/194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Z5401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little_egret/Hong_Kong/8550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LE/HK/8550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J2628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little_egret/Hong_Kong/8863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LE/HK/8863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J2629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long-tailed_shrike/Hong_Kong/2762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LTS/HK/2762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J2622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magpie_robin/Hong_Kong/1897/200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R/HK/1897/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J2636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magpie_robin/Hong_Kong/366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R/HK/366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56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magpie_robin/Hong_Kong/75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R/HK/75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56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mallard/Huadong/hn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R/Hd/hn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W2167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mallard/Huadong/lk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R/Hd/lk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W2166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migratory_duck/Jiangxi/2136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DK/JX/2136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6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migratory_duck/Jiangxi/2295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DK/JX/2295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6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ostrich/Suzhou/097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OT/sz/097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B2672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partridge/Shantou/1075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E/st/1075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64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partridge/Shantou/478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E/st/478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60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peregrine_falcon/HK/D0028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F/HK/D0028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7345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peregrine_falcon/Hong_Kong/1143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F/HK/1143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J2613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peregrine_falcon/Hong_Kong/2142/200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F/HK/2142/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J2637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peregrine_falcon/Hong_Kong/5211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F/HK/5211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J2607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pheasant/Shantou/2239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hT/st2239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L0858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pheasant/Shantou/3535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hT/st/3535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78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pheasant/Shantou/40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hT/st/40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73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pheasant/Shantou/4567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hT/st/4567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71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pika/Qinghai/BI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KQH/BI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T3147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pika/Qinghai/HMH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K/QH/HMH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T31486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pika/Qinghai/QW/2007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K/QH/QW/07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T31516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pika/Qinghai/SHK/2007</w:t>
            </w:r>
          </w:p>
        </w:tc>
        <w:tc>
          <w:tcPr>
            <w:tcW w:w="2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K/QH/SHK/07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T3150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quail/Guangxi/575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QL/GX/575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C6854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quail/Shantou/3846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QL/st/3846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67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quail/Shantou/5164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QL/st/5164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52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quail/yunnan/092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QL/YN/092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D2302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raccoon_dog/Shandong/sd2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RD/SD/sd2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B5932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scaly-breasted_munia/Hong_Kong/2433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BM/HK/2433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J2619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scaly-breasted_munia/Hong_Kong/45/20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BM/HK/45/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J2608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shrike/Tibet/13/20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E/TB/13/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2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silky_chicken/Shantou/475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CK/st/475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A47818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swan/Shanghai/10/200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N/10/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EG20985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swine/Fujian/1/200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W/FJ/1/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V3083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swine/Fujian/F1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W/FJ/F1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V30840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swine/Henan/wy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W/HeN/wy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J16476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swine/Jiangsu/1/200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W/JS1/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GH25297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swine/Jiangsu/2/200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W/JS2/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GH2529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tiger/Shanghai/01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G/SH/01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B54712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tree_sparrow/HK/864/20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S/HK/864/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T7344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tree_sparrow/Jiangsu/1/200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S/JS/1/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R4893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waterfowl/Hong_Kong/378.5/200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WFL/HK/378.5/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CZ36651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wild_duck/Guangdong/314/20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WDKGD/314/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AX53549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wild_duck/Hunan/021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WDKHN/021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X83943</w:t>
            </w:r>
          </w:p>
        </w:tc>
      </w:tr>
      <w:tr>
        <w:trPr>
          <w:trHeight w:val="300" w:hRule="atLeast"/>
        </w:trPr>
        <w:tc>
          <w:tcPr>
            <w:tcW w:w="48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wild_duck/Hunan/211/200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WDKHN/211/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BX83945</w:t>
            </w:r>
          </w:p>
        </w:tc>
      </w:tr>
      <w:tr>
        <w:trPr>
          <w:trHeight w:val="300" w:hRule="atLeast"/>
        </w:trPr>
        <w:tc>
          <w:tcPr>
            <w:tcW w:w="4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/wild_duck/Liaoning/8/2006</w:t>
            </w:r>
          </w:p>
        </w:tc>
        <w:tc>
          <w:tcPr>
            <w:tcW w:w="2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WDKLN/8/06</w:t>
            </w:r>
          </w:p>
        </w:tc>
        <w:tc>
          <w:tcPr>
            <w:tcW w:w="6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DG593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23:53:00Z</dcterms:created>
  <dc:creator>Administrator</dc:creator>
  <dc:description/>
  <cp:keywords/>
  <dc:language>en-US</dc:language>
  <cp:lastModifiedBy>Administrator</cp:lastModifiedBy>
  <dcterms:modified xsi:type="dcterms:W3CDTF">2014-06-08T08:19:00Z</dcterms:modified>
  <cp:revision>5</cp:revision>
  <dc:subject/>
  <dc:title/>
</cp:coreProperties>
</file>